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C1156" w14:textId="6FCB3FA1" w:rsidR="00205307" w:rsidRDefault="00205307" w:rsidP="00CA0CAE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0" w:name="_Hlk143869445"/>
      <w:r>
        <w:rPr>
          <w:noProof/>
          <w:lang w:val="nl-BE" w:eastAsia="nl-BE"/>
        </w:rPr>
        <w:drawing>
          <wp:inline distT="0" distB="0" distL="0" distR="0" wp14:anchorId="5994AC89" wp14:editId="1E79A88C">
            <wp:extent cx="5497775" cy="2882900"/>
            <wp:effectExtent l="19050" t="19050" r="27305" b="1270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906" cy="288506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BD34A56" w14:textId="625079F7" w:rsidR="00BF5BC4" w:rsidRDefault="00BF5BC4" w:rsidP="00CA0C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1" w:name="_Hlk151626315"/>
      <w:r w:rsidRPr="006147E1">
        <w:rPr>
          <w:rFonts w:ascii="Times New Roman" w:hAnsi="Times New Roman" w:cs="Times New Roman"/>
          <w:b/>
          <w:color w:val="000000" w:themeColor="text1"/>
          <w:lang w:val="en-US"/>
        </w:rPr>
        <w:t>Figure S1. Expected heterozygosity (</w:t>
      </w:r>
      <w:r w:rsidRPr="006147E1">
        <w:rPr>
          <w:rFonts w:ascii="Times New Roman" w:hAnsi="Times New Roman" w:cs="Times New Roman"/>
          <w:b/>
          <w:i/>
          <w:iCs/>
          <w:color w:val="000000" w:themeColor="text1"/>
          <w:lang w:val="en-US"/>
        </w:rPr>
        <w:t>H</w:t>
      </w:r>
      <w:r w:rsidRPr="006147E1">
        <w:rPr>
          <w:rFonts w:ascii="Times New Roman" w:hAnsi="Times New Roman" w:cs="Times New Roman"/>
          <w:b/>
          <w:i/>
          <w:iCs/>
          <w:color w:val="000000" w:themeColor="text1"/>
          <w:vertAlign w:val="subscript"/>
          <w:lang w:val="en-US"/>
        </w:rPr>
        <w:t>e</w:t>
      </w:r>
      <w:r w:rsidRPr="006147E1">
        <w:rPr>
          <w:rFonts w:ascii="Times New Roman" w:hAnsi="Times New Roman" w:cs="Times New Roman"/>
          <w:b/>
          <w:color w:val="000000" w:themeColor="text1"/>
          <w:lang w:val="en-US"/>
        </w:rPr>
        <w:t xml:space="preserve">) calculated on HiPlex haplotype genotyping </w:t>
      </w:r>
      <w:r w:rsidRPr="006147E1">
        <w:rPr>
          <w:rFonts w:ascii="Times New Roman" w:hAnsi="Times New Roman" w:cs="Times New Roman"/>
          <w:b/>
          <w:i/>
          <w:iCs/>
          <w:color w:val="000000" w:themeColor="text1"/>
          <w:lang w:val="en-US"/>
        </w:rPr>
        <w:t>versus</w:t>
      </w:r>
      <w:r w:rsidRPr="006147E1">
        <w:rPr>
          <w:rFonts w:ascii="Times New Roman" w:hAnsi="Times New Roman" w:cs="Times New Roman"/>
          <w:b/>
          <w:color w:val="000000" w:themeColor="text1"/>
          <w:lang w:val="en-US"/>
        </w:rPr>
        <w:t xml:space="preserve"> KASP SNP genotyping</w:t>
      </w:r>
      <w:bookmarkEnd w:id="1"/>
      <w:r w:rsidRPr="006147E1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147E1">
        <w:rPr>
          <w:rFonts w:ascii="Times New Roman" w:hAnsi="Times New Roman" w:cs="Times New Roman"/>
          <w:b/>
          <w:color w:val="000000" w:themeColor="text1"/>
          <w:lang w:val="en-US"/>
        </w:rPr>
        <w:t>A.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 xml:space="preserve"> Plot of HiPlex- </w:t>
      </w:r>
      <w:r w:rsidRPr="006147E1">
        <w:rPr>
          <w:rFonts w:ascii="Times New Roman" w:hAnsi="Times New Roman" w:cs="Times New Roman"/>
          <w:i/>
          <w:iCs/>
          <w:color w:val="000000" w:themeColor="text1"/>
          <w:lang w:val="en-US"/>
        </w:rPr>
        <w:t>vs.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 xml:space="preserve"> KASP-based </w:t>
      </w:r>
      <w:r w:rsidRPr="006147E1">
        <w:rPr>
          <w:rFonts w:ascii="Times New Roman" w:hAnsi="Times New Roman" w:cs="Times New Roman"/>
          <w:i/>
          <w:iCs/>
          <w:color w:val="000000" w:themeColor="text1"/>
          <w:lang w:val="en-US"/>
        </w:rPr>
        <w:t>H</w:t>
      </w:r>
      <w:r w:rsidRPr="006147E1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e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 xml:space="preserve"> values for sampled </w:t>
      </w:r>
      <w:r w:rsidR="00A04AFE" w:rsidRPr="006147E1">
        <w:rPr>
          <w:rFonts w:ascii="Times New Roman" w:hAnsi="Times New Roman" w:cs="Times New Roman"/>
          <w:color w:val="000000" w:themeColor="text1"/>
          <w:lang w:val="en-US"/>
        </w:rPr>
        <w:t xml:space="preserve">municipalities 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A04AFE" w:rsidRPr="00D075CE">
        <w:rPr>
          <w:rFonts w:ascii="Times New Roman" w:hAnsi="Times New Roman" w:cs="Times New Roman"/>
          <w:i/>
          <w:color w:val="000000" w:themeColor="text1"/>
          <w:lang w:val="en-US"/>
        </w:rPr>
        <w:t>communes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>) in Haiti (« GRN » refers to Grande Rivière du Nord, trend line in grey: y=1.13x+0.01, R</w:t>
      </w:r>
      <w:r w:rsidRPr="006147E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 xml:space="preserve">=0.99). </w:t>
      </w:r>
      <w:r w:rsidRPr="006147E1">
        <w:rPr>
          <w:rFonts w:ascii="Times New Roman" w:hAnsi="Times New Roman" w:cs="Times New Roman"/>
          <w:b/>
          <w:color w:val="000000" w:themeColor="text1"/>
          <w:lang w:val="en-US"/>
        </w:rPr>
        <w:t>B.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 xml:space="preserve"> Plot of HiPlex- </w:t>
      </w:r>
      <w:r w:rsidRPr="006147E1">
        <w:rPr>
          <w:rFonts w:ascii="Times New Roman" w:hAnsi="Times New Roman" w:cs="Times New Roman"/>
          <w:i/>
          <w:iCs/>
          <w:color w:val="000000" w:themeColor="text1"/>
          <w:lang w:val="en-US"/>
        </w:rPr>
        <w:t>vs.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 xml:space="preserve"> KASP-based </w:t>
      </w:r>
      <w:r w:rsidRPr="006147E1">
        <w:rPr>
          <w:rFonts w:ascii="Times New Roman" w:hAnsi="Times New Roman" w:cs="Times New Roman"/>
          <w:i/>
          <w:iCs/>
          <w:color w:val="000000" w:themeColor="text1"/>
          <w:lang w:val="en-US"/>
        </w:rPr>
        <w:t>H</w:t>
      </w:r>
      <w:r w:rsidRPr="006147E1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e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 xml:space="preserve"> values for sampled farms in the Nord (N) and Grande-Anse (G) departments (trend line in grey: y=1.01x+0.03, R</w:t>
      </w:r>
      <w:r w:rsidRPr="006147E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 xml:space="preserve">=0.71). In both plots, </w:t>
      </w:r>
      <w:r w:rsidRPr="006147E1">
        <w:rPr>
          <w:rFonts w:ascii="Times New Roman" w:hAnsi="Times New Roman" w:cs="Times New Roman"/>
          <w:i/>
          <w:iCs/>
          <w:color w:val="000000" w:themeColor="text1"/>
          <w:lang w:val="en-US"/>
        </w:rPr>
        <w:t>H</w:t>
      </w:r>
      <w:r w:rsidRPr="006147E1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e</w:t>
      </w:r>
      <w:r w:rsidRPr="006147E1">
        <w:rPr>
          <w:rFonts w:ascii="Times New Roman" w:hAnsi="Times New Roman" w:cs="Times New Roman"/>
          <w:color w:val="000000" w:themeColor="text1"/>
          <w:lang w:val="en-US"/>
        </w:rPr>
        <w:t xml:space="preserve"> value calculated on reference samples from the CATIE international collection (N=96) are included for comparison.</w:t>
      </w:r>
    </w:p>
    <w:p w14:paraId="755388E2" w14:textId="4FD61431" w:rsidR="00205307" w:rsidRDefault="00205307" w:rsidP="00CA0C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bookmarkEnd w:id="0"/>
    <w:p w14:paraId="4AB6CCC7" w14:textId="563582B4" w:rsidR="00304C9A" w:rsidRPr="00D075CE" w:rsidRDefault="00304C9A" w:rsidP="00CA0C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304C9A" w:rsidRPr="00D075CE" w:rsidSect="001711DE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BBE73" w14:textId="77777777" w:rsidR="001C02DE" w:rsidRDefault="001C02DE" w:rsidP="00705D89">
      <w:pPr>
        <w:spacing w:after="0" w:line="240" w:lineRule="auto"/>
      </w:pPr>
      <w:r>
        <w:separator/>
      </w:r>
    </w:p>
  </w:endnote>
  <w:endnote w:type="continuationSeparator" w:id="0">
    <w:p w14:paraId="09CD9BC8" w14:textId="77777777" w:rsidR="001C02DE" w:rsidRDefault="001C02DE" w:rsidP="00705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307404"/>
      <w:docPartObj>
        <w:docPartGallery w:val="Page Numbers (Bottom of Page)"/>
        <w:docPartUnique/>
      </w:docPartObj>
    </w:sdtPr>
    <w:sdtEndPr/>
    <w:sdtContent>
      <w:p w14:paraId="7AEC74C6" w14:textId="26F28D30" w:rsidR="00813B05" w:rsidRDefault="00813B0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5991DC71" w14:textId="77777777" w:rsidR="00813B05" w:rsidRDefault="00813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27176" w14:textId="77777777" w:rsidR="001C02DE" w:rsidRDefault="001C02DE" w:rsidP="00705D89">
      <w:pPr>
        <w:spacing w:after="0" w:line="240" w:lineRule="auto"/>
      </w:pPr>
      <w:r>
        <w:separator/>
      </w:r>
    </w:p>
  </w:footnote>
  <w:footnote w:type="continuationSeparator" w:id="0">
    <w:p w14:paraId="5616061C" w14:textId="77777777" w:rsidR="001C02DE" w:rsidRDefault="001C02DE" w:rsidP="00705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4E4F"/>
    <w:multiLevelType w:val="hybridMultilevel"/>
    <w:tmpl w:val="889A0C08"/>
    <w:lvl w:ilvl="0" w:tplc="2AD829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51FF8"/>
    <w:multiLevelType w:val="multilevel"/>
    <w:tmpl w:val="B5D8C390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0ECA0CF0"/>
    <w:multiLevelType w:val="multilevel"/>
    <w:tmpl w:val="F2F67C64"/>
    <w:numStyleLink w:val="Style1"/>
  </w:abstractNum>
  <w:abstractNum w:abstractNumId="3" w15:restartNumberingAfterBreak="0">
    <w:nsid w:val="104B4724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07052E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lang w:val="fr-FR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9920C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92D4D39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A0876F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0A546CE"/>
    <w:multiLevelType w:val="hybridMultilevel"/>
    <w:tmpl w:val="0D3C1A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25D5A"/>
    <w:multiLevelType w:val="hybridMultilevel"/>
    <w:tmpl w:val="A7225828"/>
    <w:lvl w:ilvl="0" w:tplc="313C2E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3B2038"/>
    <w:multiLevelType w:val="multilevel"/>
    <w:tmpl w:val="88B6475A"/>
    <w:lvl w:ilvl="0">
      <w:start w:val="1"/>
      <w:numFmt w:val="decimal"/>
      <w:pStyle w:val="Heading1"/>
      <w:lvlText w:val="%1"/>
      <w:lvlJc w:val="left"/>
      <w:pPr>
        <w:ind w:left="79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87E2D83"/>
    <w:multiLevelType w:val="hybridMultilevel"/>
    <w:tmpl w:val="510458EE"/>
    <w:lvl w:ilvl="0" w:tplc="3BB03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60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542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9EEA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67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E40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6E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64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084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739476F"/>
    <w:multiLevelType w:val="hybridMultilevel"/>
    <w:tmpl w:val="86526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840067"/>
    <w:multiLevelType w:val="multilevel"/>
    <w:tmpl w:val="613A6F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4" w15:restartNumberingAfterBreak="0">
    <w:nsid w:val="6A0B6ACE"/>
    <w:multiLevelType w:val="multilevel"/>
    <w:tmpl w:val="DB3C0C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5" w15:restartNumberingAfterBreak="0">
    <w:nsid w:val="7CA17E64"/>
    <w:multiLevelType w:val="hybridMultilevel"/>
    <w:tmpl w:val="135C1222"/>
    <w:lvl w:ilvl="0" w:tplc="07F6A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20A3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7CC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F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46B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8A6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924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DCF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6D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DC53A5F"/>
    <w:multiLevelType w:val="multilevel"/>
    <w:tmpl w:val="F2F67C64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21865142">
    <w:abstractNumId w:val="9"/>
  </w:num>
  <w:num w:numId="2" w16cid:durableId="79644093">
    <w:abstractNumId w:val="11"/>
  </w:num>
  <w:num w:numId="3" w16cid:durableId="1126006304">
    <w:abstractNumId w:val="15"/>
  </w:num>
  <w:num w:numId="4" w16cid:durableId="96800397">
    <w:abstractNumId w:val="0"/>
  </w:num>
  <w:num w:numId="5" w16cid:durableId="1441296710">
    <w:abstractNumId w:val="14"/>
  </w:num>
  <w:num w:numId="6" w16cid:durableId="438641236">
    <w:abstractNumId w:val="1"/>
  </w:num>
  <w:num w:numId="7" w16cid:durableId="742144337">
    <w:abstractNumId w:val="13"/>
  </w:num>
  <w:num w:numId="8" w16cid:durableId="1364746286">
    <w:abstractNumId w:val="4"/>
  </w:num>
  <w:num w:numId="9" w16cid:durableId="937102822">
    <w:abstractNumId w:val="7"/>
  </w:num>
  <w:num w:numId="10" w16cid:durableId="2013603408">
    <w:abstractNumId w:val="10"/>
  </w:num>
  <w:num w:numId="11" w16cid:durableId="1700888017">
    <w:abstractNumId w:val="5"/>
  </w:num>
  <w:num w:numId="12" w16cid:durableId="1895852314">
    <w:abstractNumId w:val="6"/>
  </w:num>
  <w:num w:numId="13" w16cid:durableId="387340650">
    <w:abstractNumId w:val="10"/>
  </w:num>
  <w:num w:numId="14" w16cid:durableId="433214862">
    <w:abstractNumId w:val="16"/>
  </w:num>
  <w:num w:numId="15" w16cid:durableId="1174494926">
    <w:abstractNumId w:val="2"/>
  </w:num>
  <w:num w:numId="16" w16cid:durableId="574973413">
    <w:abstractNumId w:val="3"/>
  </w:num>
  <w:num w:numId="17" w16cid:durableId="1271275756">
    <w:abstractNumId w:val="10"/>
  </w:num>
  <w:num w:numId="18" w16cid:durableId="588781680">
    <w:abstractNumId w:val="10"/>
  </w:num>
  <w:num w:numId="19" w16cid:durableId="1724449692">
    <w:abstractNumId w:val="10"/>
  </w:num>
  <w:num w:numId="20" w16cid:durableId="1850362156">
    <w:abstractNumId w:val="10"/>
  </w:num>
  <w:num w:numId="21" w16cid:durableId="265579206">
    <w:abstractNumId w:val="10"/>
  </w:num>
  <w:num w:numId="22" w16cid:durableId="2121027941">
    <w:abstractNumId w:val="10"/>
  </w:num>
  <w:num w:numId="23" w16cid:durableId="1105468574">
    <w:abstractNumId w:val="10"/>
  </w:num>
  <w:num w:numId="24" w16cid:durableId="1000621633">
    <w:abstractNumId w:val="10"/>
  </w:num>
  <w:num w:numId="25" w16cid:durableId="2073651466">
    <w:abstractNumId w:val="10"/>
  </w:num>
  <w:num w:numId="26" w16cid:durableId="51391420">
    <w:abstractNumId w:val="10"/>
  </w:num>
  <w:num w:numId="27" w16cid:durableId="466897956">
    <w:abstractNumId w:val="10"/>
  </w:num>
  <w:num w:numId="28" w16cid:durableId="1090590611">
    <w:abstractNumId w:val="10"/>
  </w:num>
  <w:num w:numId="29" w16cid:durableId="298000533">
    <w:abstractNumId w:val="10"/>
  </w:num>
  <w:num w:numId="30" w16cid:durableId="2051225533">
    <w:abstractNumId w:val="10"/>
  </w:num>
  <w:num w:numId="31" w16cid:durableId="1387755066">
    <w:abstractNumId w:val="10"/>
  </w:num>
  <w:num w:numId="32" w16cid:durableId="2325515">
    <w:abstractNumId w:val="10"/>
  </w:num>
  <w:num w:numId="33" w16cid:durableId="1543832317">
    <w:abstractNumId w:val="10"/>
  </w:num>
  <w:num w:numId="34" w16cid:durableId="63575269">
    <w:abstractNumId w:val="10"/>
  </w:num>
  <w:num w:numId="35" w16cid:durableId="519856657">
    <w:abstractNumId w:val="10"/>
  </w:num>
  <w:num w:numId="36" w16cid:durableId="1832527186">
    <w:abstractNumId w:val="10"/>
  </w:num>
  <w:num w:numId="37" w16cid:durableId="656809730">
    <w:abstractNumId w:val="10"/>
  </w:num>
  <w:num w:numId="38" w16cid:durableId="1823425612">
    <w:abstractNumId w:val="10"/>
  </w:num>
  <w:num w:numId="39" w16cid:durableId="1107314605">
    <w:abstractNumId w:val="10"/>
  </w:num>
  <w:num w:numId="40" w16cid:durableId="439881622">
    <w:abstractNumId w:val="10"/>
  </w:num>
  <w:num w:numId="41" w16cid:durableId="1745368682">
    <w:abstractNumId w:val="10"/>
  </w:num>
  <w:num w:numId="42" w16cid:durableId="1727216430">
    <w:abstractNumId w:val="10"/>
  </w:num>
  <w:num w:numId="43" w16cid:durableId="901208415">
    <w:abstractNumId w:val="10"/>
  </w:num>
  <w:num w:numId="44" w16cid:durableId="1482580675">
    <w:abstractNumId w:val="10"/>
  </w:num>
  <w:num w:numId="45" w16cid:durableId="1863739442">
    <w:abstractNumId w:val="10"/>
  </w:num>
  <w:num w:numId="46" w16cid:durableId="1768231346">
    <w:abstractNumId w:val="10"/>
  </w:num>
  <w:num w:numId="47" w16cid:durableId="389546208">
    <w:abstractNumId w:val="10"/>
  </w:num>
  <w:num w:numId="48" w16cid:durableId="573442068">
    <w:abstractNumId w:val="10"/>
  </w:num>
  <w:num w:numId="49" w16cid:durableId="1427068850">
    <w:abstractNumId w:val="10"/>
  </w:num>
  <w:num w:numId="50" w16cid:durableId="273556133">
    <w:abstractNumId w:val="10"/>
  </w:num>
  <w:num w:numId="51" w16cid:durableId="1497959993">
    <w:abstractNumId w:val="10"/>
  </w:num>
  <w:num w:numId="52" w16cid:durableId="1228958396">
    <w:abstractNumId w:val="10"/>
  </w:num>
  <w:num w:numId="53" w16cid:durableId="2072540543">
    <w:abstractNumId w:val="10"/>
  </w:num>
  <w:num w:numId="54" w16cid:durableId="294606355">
    <w:abstractNumId w:val="10"/>
  </w:num>
  <w:num w:numId="55" w16cid:durableId="1712221073">
    <w:abstractNumId w:val="10"/>
  </w:num>
  <w:num w:numId="56" w16cid:durableId="2088652766">
    <w:abstractNumId w:val="10"/>
  </w:num>
  <w:num w:numId="57" w16cid:durableId="382410484">
    <w:abstractNumId w:val="10"/>
  </w:num>
  <w:num w:numId="58" w16cid:durableId="811605439">
    <w:abstractNumId w:val="10"/>
  </w:num>
  <w:num w:numId="59" w16cid:durableId="159928730">
    <w:abstractNumId w:val="10"/>
  </w:num>
  <w:num w:numId="60" w16cid:durableId="502210480">
    <w:abstractNumId w:val="10"/>
  </w:num>
  <w:num w:numId="61" w16cid:durableId="2071608224">
    <w:abstractNumId w:val="10"/>
  </w:num>
  <w:num w:numId="62" w16cid:durableId="454836043">
    <w:abstractNumId w:val="10"/>
  </w:num>
  <w:num w:numId="63" w16cid:durableId="530650476">
    <w:abstractNumId w:val="10"/>
  </w:num>
  <w:num w:numId="64" w16cid:durableId="1840316592">
    <w:abstractNumId w:val="10"/>
  </w:num>
  <w:num w:numId="65" w16cid:durableId="244187990">
    <w:abstractNumId w:val="10"/>
  </w:num>
  <w:num w:numId="66" w16cid:durableId="1471825132">
    <w:abstractNumId w:val="10"/>
  </w:num>
  <w:num w:numId="67" w16cid:durableId="1112629443">
    <w:abstractNumId w:val="8"/>
  </w:num>
  <w:num w:numId="68" w16cid:durableId="1223369066">
    <w:abstractNumId w:val="12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5B3"/>
    <w:rsid w:val="00001E15"/>
    <w:rsid w:val="00007C76"/>
    <w:rsid w:val="00007D69"/>
    <w:rsid w:val="0001141A"/>
    <w:rsid w:val="0001152C"/>
    <w:rsid w:val="0001274C"/>
    <w:rsid w:val="0001781F"/>
    <w:rsid w:val="000204F6"/>
    <w:rsid w:val="00022055"/>
    <w:rsid w:val="000243D4"/>
    <w:rsid w:val="00036341"/>
    <w:rsid w:val="000413BD"/>
    <w:rsid w:val="00042619"/>
    <w:rsid w:val="00047684"/>
    <w:rsid w:val="000476FD"/>
    <w:rsid w:val="00056EB1"/>
    <w:rsid w:val="000578E1"/>
    <w:rsid w:val="00057A93"/>
    <w:rsid w:val="00060827"/>
    <w:rsid w:val="000904E4"/>
    <w:rsid w:val="00095ABB"/>
    <w:rsid w:val="00097DF4"/>
    <w:rsid w:val="000A0B08"/>
    <w:rsid w:val="000A16E3"/>
    <w:rsid w:val="000A1F14"/>
    <w:rsid w:val="000A7257"/>
    <w:rsid w:val="000B5270"/>
    <w:rsid w:val="000C38D9"/>
    <w:rsid w:val="000C5B67"/>
    <w:rsid w:val="000C5C70"/>
    <w:rsid w:val="000C7CFF"/>
    <w:rsid w:val="000D09B3"/>
    <w:rsid w:val="000D2C05"/>
    <w:rsid w:val="000D3552"/>
    <w:rsid w:val="000D53F3"/>
    <w:rsid w:val="000D5652"/>
    <w:rsid w:val="000E5213"/>
    <w:rsid w:val="000F26AE"/>
    <w:rsid w:val="000F5C4A"/>
    <w:rsid w:val="00101A88"/>
    <w:rsid w:val="00101F1B"/>
    <w:rsid w:val="0010296C"/>
    <w:rsid w:val="00106198"/>
    <w:rsid w:val="00107488"/>
    <w:rsid w:val="0010785A"/>
    <w:rsid w:val="00113DEC"/>
    <w:rsid w:val="001171DB"/>
    <w:rsid w:val="001229DC"/>
    <w:rsid w:val="00124B5A"/>
    <w:rsid w:val="001276C1"/>
    <w:rsid w:val="00131587"/>
    <w:rsid w:val="00131BE8"/>
    <w:rsid w:val="00133C25"/>
    <w:rsid w:val="0013722A"/>
    <w:rsid w:val="00137ADA"/>
    <w:rsid w:val="001411D5"/>
    <w:rsid w:val="00142F34"/>
    <w:rsid w:val="00144010"/>
    <w:rsid w:val="00145670"/>
    <w:rsid w:val="001459F1"/>
    <w:rsid w:val="001518B8"/>
    <w:rsid w:val="001531F3"/>
    <w:rsid w:val="001669F7"/>
    <w:rsid w:val="00167E7B"/>
    <w:rsid w:val="001711DE"/>
    <w:rsid w:val="00171E61"/>
    <w:rsid w:val="001735D6"/>
    <w:rsid w:val="001756F1"/>
    <w:rsid w:val="001765DC"/>
    <w:rsid w:val="00176911"/>
    <w:rsid w:val="00180350"/>
    <w:rsid w:val="0018083D"/>
    <w:rsid w:val="00180A64"/>
    <w:rsid w:val="00183862"/>
    <w:rsid w:val="00187FF9"/>
    <w:rsid w:val="00194845"/>
    <w:rsid w:val="0019537A"/>
    <w:rsid w:val="001A2593"/>
    <w:rsid w:val="001A45D4"/>
    <w:rsid w:val="001A4B03"/>
    <w:rsid w:val="001B3AD2"/>
    <w:rsid w:val="001B4B64"/>
    <w:rsid w:val="001B5310"/>
    <w:rsid w:val="001C02DE"/>
    <w:rsid w:val="001C454A"/>
    <w:rsid w:val="001C4AA7"/>
    <w:rsid w:val="001C7B8F"/>
    <w:rsid w:val="001D04D7"/>
    <w:rsid w:val="001D0E5D"/>
    <w:rsid w:val="001D2DF9"/>
    <w:rsid w:val="001D3E1A"/>
    <w:rsid w:val="001E0E11"/>
    <w:rsid w:val="001E2566"/>
    <w:rsid w:val="001E26F0"/>
    <w:rsid w:val="001E48FF"/>
    <w:rsid w:val="001E563A"/>
    <w:rsid w:val="001F1799"/>
    <w:rsid w:val="00205307"/>
    <w:rsid w:val="002215D5"/>
    <w:rsid w:val="00222043"/>
    <w:rsid w:val="00224023"/>
    <w:rsid w:val="00225FD7"/>
    <w:rsid w:val="002341D9"/>
    <w:rsid w:val="0023548C"/>
    <w:rsid w:val="00235CEF"/>
    <w:rsid w:val="00241FC1"/>
    <w:rsid w:val="00242B46"/>
    <w:rsid w:val="00244270"/>
    <w:rsid w:val="0024445D"/>
    <w:rsid w:val="00244AAD"/>
    <w:rsid w:val="002454EC"/>
    <w:rsid w:val="00264693"/>
    <w:rsid w:val="00287319"/>
    <w:rsid w:val="00296EA1"/>
    <w:rsid w:val="002A2AB7"/>
    <w:rsid w:val="002A4D9F"/>
    <w:rsid w:val="002A635B"/>
    <w:rsid w:val="002B1696"/>
    <w:rsid w:val="002B4F4B"/>
    <w:rsid w:val="002B643F"/>
    <w:rsid w:val="002C0028"/>
    <w:rsid w:val="002C08F0"/>
    <w:rsid w:val="002C0B2C"/>
    <w:rsid w:val="002C35C9"/>
    <w:rsid w:val="002C43F3"/>
    <w:rsid w:val="002C6298"/>
    <w:rsid w:val="002D33BE"/>
    <w:rsid w:val="002D3C9B"/>
    <w:rsid w:val="002E3598"/>
    <w:rsid w:val="002E577D"/>
    <w:rsid w:val="002E5E3D"/>
    <w:rsid w:val="002F02B8"/>
    <w:rsid w:val="00303A57"/>
    <w:rsid w:val="00304BE8"/>
    <w:rsid w:val="00304C9A"/>
    <w:rsid w:val="003051A9"/>
    <w:rsid w:val="00307798"/>
    <w:rsid w:val="00307F9B"/>
    <w:rsid w:val="003110F9"/>
    <w:rsid w:val="003149DB"/>
    <w:rsid w:val="00314F2E"/>
    <w:rsid w:val="0032617A"/>
    <w:rsid w:val="00326CC8"/>
    <w:rsid w:val="003417FF"/>
    <w:rsid w:val="00345C3B"/>
    <w:rsid w:val="00346BA9"/>
    <w:rsid w:val="003471AC"/>
    <w:rsid w:val="0035649D"/>
    <w:rsid w:val="00356ECF"/>
    <w:rsid w:val="003609FD"/>
    <w:rsid w:val="003646A2"/>
    <w:rsid w:val="003669E9"/>
    <w:rsid w:val="003718CD"/>
    <w:rsid w:val="0037480A"/>
    <w:rsid w:val="00376362"/>
    <w:rsid w:val="00387F86"/>
    <w:rsid w:val="003905F7"/>
    <w:rsid w:val="00390B65"/>
    <w:rsid w:val="00390E0E"/>
    <w:rsid w:val="00393661"/>
    <w:rsid w:val="00397753"/>
    <w:rsid w:val="003A312E"/>
    <w:rsid w:val="003B034C"/>
    <w:rsid w:val="003B1695"/>
    <w:rsid w:val="003B266C"/>
    <w:rsid w:val="003C1428"/>
    <w:rsid w:val="003C14CC"/>
    <w:rsid w:val="003C39C7"/>
    <w:rsid w:val="003C432B"/>
    <w:rsid w:val="003C4984"/>
    <w:rsid w:val="003C4FC7"/>
    <w:rsid w:val="003C53B0"/>
    <w:rsid w:val="003C7A20"/>
    <w:rsid w:val="003D10ED"/>
    <w:rsid w:val="003D5FDD"/>
    <w:rsid w:val="003D6A52"/>
    <w:rsid w:val="003E7258"/>
    <w:rsid w:val="003E7B9C"/>
    <w:rsid w:val="00401214"/>
    <w:rsid w:val="00404A85"/>
    <w:rsid w:val="004061D3"/>
    <w:rsid w:val="00406A00"/>
    <w:rsid w:val="004104B6"/>
    <w:rsid w:val="00414577"/>
    <w:rsid w:val="00415F99"/>
    <w:rsid w:val="0041751B"/>
    <w:rsid w:val="0042613F"/>
    <w:rsid w:val="0043156C"/>
    <w:rsid w:val="004336E3"/>
    <w:rsid w:val="00435ABB"/>
    <w:rsid w:val="004405B1"/>
    <w:rsid w:val="00444618"/>
    <w:rsid w:val="0044708B"/>
    <w:rsid w:val="00447F7A"/>
    <w:rsid w:val="0046037F"/>
    <w:rsid w:val="00464A7D"/>
    <w:rsid w:val="00472400"/>
    <w:rsid w:val="004744BA"/>
    <w:rsid w:val="004749EE"/>
    <w:rsid w:val="00477A0C"/>
    <w:rsid w:val="0048272F"/>
    <w:rsid w:val="00483BC5"/>
    <w:rsid w:val="00484CD2"/>
    <w:rsid w:val="00486B00"/>
    <w:rsid w:val="00492E32"/>
    <w:rsid w:val="00495C4B"/>
    <w:rsid w:val="00497ED5"/>
    <w:rsid w:val="004A0F7B"/>
    <w:rsid w:val="004A16A1"/>
    <w:rsid w:val="004A1D68"/>
    <w:rsid w:val="004A20A4"/>
    <w:rsid w:val="004A296D"/>
    <w:rsid w:val="004A3E7B"/>
    <w:rsid w:val="004B5463"/>
    <w:rsid w:val="004C34A6"/>
    <w:rsid w:val="004C75AB"/>
    <w:rsid w:val="004D43C8"/>
    <w:rsid w:val="004D62F7"/>
    <w:rsid w:val="004E2366"/>
    <w:rsid w:val="004E368C"/>
    <w:rsid w:val="004F6C14"/>
    <w:rsid w:val="00502B90"/>
    <w:rsid w:val="005055F9"/>
    <w:rsid w:val="00505870"/>
    <w:rsid w:val="0050637F"/>
    <w:rsid w:val="0050668A"/>
    <w:rsid w:val="0051023A"/>
    <w:rsid w:val="00520271"/>
    <w:rsid w:val="00525D75"/>
    <w:rsid w:val="00537B09"/>
    <w:rsid w:val="00542648"/>
    <w:rsid w:val="00546440"/>
    <w:rsid w:val="0055035D"/>
    <w:rsid w:val="00552CB8"/>
    <w:rsid w:val="00556B79"/>
    <w:rsid w:val="0056025E"/>
    <w:rsid w:val="00563C81"/>
    <w:rsid w:val="00564C89"/>
    <w:rsid w:val="00574E6E"/>
    <w:rsid w:val="00583249"/>
    <w:rsid w:val="005846CA"/>
    <w:rsid w:val="00585917"/>
    <w:rsid w:val="00590DF5"/>
    <w:rsid w:val="00592A6D"/>
    <w:rsid w:val="005955F2"/>
    <w:rsid w:val="005A1B21"/>
    <w:rsid w:val="005A3159"/>
    <w:rsid w:val="005B0BBA"/>
    <w:rsid w:val="005B5C29"/>
    <w:rsid w:val="005C1186"/>
    <w:rsid w:val="005C1898"/>
    <w:rsid w:val="005D034C"/>
    <w:rsid w:val="005D5828"/>
    <w:rsid w:val="005D5D82"/>
    <w:rsid w:val="005D7665"/>
    <w:rsid w:val="005E2A10"/>
    <w:rsid w:val="005E7BE0"/>
    <w:rsid w:val="005F0FA1"/>
    <w:rsid w:val="005F16E0"/>
    <w:rsid w:val="0060038A"/>
    <w:rsid w:val="00600872"/>
    <w:rsid w:val="00604FFC"/>
    <w:rsid w:val="0060600A"/>
    <w:rsid w:val="00606C67"/>
    <w:rsid w:val="006071C7"/>
    <w:rsid w:val="006077EC"/>
    <w:rsid w:val="00610E32"/>
    <w:rsid w:val="006147E1"/>
    <w:rsid w:val="00616BD1"/>
    <w:rsid w:val="00617D51"/>
    <w:rsid w:val="00622AF6"/>
    <w:rsid w:val="00624B41"/>
    <w:rsid w:val="00627A24"/>
    <w:rsid w:val="00630308"/>
    <w:rsid w:val="00630C26"/>
    <w:rsid w:val="00631612"/>
    <w:rsid w:val="00634A68"/>
    <w:rsid w:val="006376AF"/>
    <w:rsid w:val="00637DB3"/>
    <w:rsid w:val="00640596"/>
    <w:rsid w:val="00644FA2"/>
    <w:rsid w:val="00646238"/>
    <w:rsid w:val="00654A80"/>
    <w:rsid w:val="00664B08"/>
    <w:rsid w:val="006662C2"/>
    <w:rsid w:val="00666A0F"/>
    <w:rsid w:val="00666B2D"/>
    <w:rsid w:val="0066735B"/>
    <w:rsid w:val="00667E4F"/>
    <w:rsid w:val="00673B18"/>
    <w:rsid w:val="00676586"/>
    <w:rsid w:val="0068593A"/>
    <w:rsid w:val="00694B3B"/>
    <w:rsid w:val="00695318"/>
    <w:rsid w:val="00695ECB"/>
    <w:rsid w:val="006968D7"/>
    <w:rsid w:val="006A269C"/>
    <w:rsid w:val="006B02B5"/>
    <w:rsid w:val="006B09E5"/>
    <w:rsid w:val="006B1184"/>
    <w:rsid w:val="006B4766"/>
    <w:rsid w:val="006B47F7"/>
    <w:rsid w:val="006C0EBC"/>
    <w:rsid w:val="006C47B5"/>
    <w:rsid w:val="006C52CD"/>
    <w:rsid w:val="006C70A4"/>
    <w:rsid w:val="006D208A"/>
    <w:rsid w:val="006D3033"/>
    <w:rsid w:val="006D33D2"/>
    <w:rsid w:val="006D7E3E"/>
    <w:rsid w:val="006D7EC4"/>
    <w:rsid w:val="006E2592"/>
    <w:rsid w:val="006E7FC1"/>
    <w:rsid w:val="006F1A35"/>
    <w:rsid w:val="006F3F70"/>
    <w:rsid w:val="00702B14"/>
    <w:rsid w:val="00704B82"/>
    <w:rsid w:val="007058F0"/>
    <w:rsid w:val="00705D89"/>
    <w:rsid w:val="00707FC9"/>
    <w:rsid w:val="00712E86"/>
    <w:rsid w:val="00714EC9"/>
    <w:rsid w:val="00717FBD"/>
    <w:rsid w:val="00724054"/>
    <w:rsid w:val="00724592"/>
    <w:rsid w:val="007263D6"/>
    <w:rsid w:val="007263FC"/>
    <w:rsid w:val="00730873"/>
    <w:rsid w:val="00731651"/>
    <w:rsid w:val="00734A6A"/>
    <w:rsid w:val="00740684"/>
    <w:rsid w:val="007417C8"/>
    <w:rsid w:val="00741DEC"/>
    <w:rsid w:val="00751470"/>
    <w:rsid w:val="00752FC4"/>
    <w:rsid w:val="00753D12"/>
    <w:rsid w:val="0076775F"/>
    <w:rsid w:val="00774E62"/>
    <w:rsid w:val="007773CE"/>
    <w:rsid w:val="00783995"/>
    <w:rsid w:val="00784E09"/>
    <w:rsid w:val="00787A36"/>
    <w:rsid w:val="00790BDE"/>
    <w:rsid w:val="00792D4F"/>
    <w:rsid w:val="007944D8"/>
    <w:rsid w:val="007A1F97"/>
    <w:rsid w:val="007A6BA2"/>
    <w:rsid w:val="007B227A"/>
    <w:rsid w:val="007B6020"/>
    <w:rsid w:val="007B7761"/>
    <w:rsid w:val="007B791E"/>
    <w:rsid w:val="007C0A4D"/>
    <w:rsid w:val="007C19E4"/>
    <w:rsid w:val="007C43CA"/>
    <w:rsid w:val="007C4CF8"/>
    <w:rsid w:val="007C507A"/>
    <w:rsid w:val="007C6A8D"/>
    <w:rsid w:val="007D12AC"/>
    <w:rsid w:val="007D1E2E"/>
    <w:rsid w:val="007D4ECF"/>
    <w:rsid w:val="007E06AC"/>
    <w:rsid w:val="007E25DD"/>
    <w:rsid w:val="007E46E6"/>
    <w:rsid w:val="007E5D13"/>
    <w:rsid w:val="007E633B"/>
    <w:rsid w:val="007E641E"/>
    <w:rsid w:val="007F2CE8"/>
    <w:rsid w:val="007F675B"/>
    <w:rsid w:val="008075B3"/>
    <w:rsid w:val="00807677"/>
    <w:rsid w:val="00810838"/>
    <w:rsid w:val="00810860"/>
    <w:rsid w:val="00810AF8"/>
    <w:rsid w:val="00813B05"/>
    <w:rsid w:val="00817399"/>
    <w:rsid w:val="00820BD9"/>
    <w:rsid w:val="00824941"/>
    <w:rsid w:val="00834BCB"/>
    <w:rsid w:val="008400D1"/>
    <w:rsid w:val="00840981"/>
    <w:rsid w:val="00844B8F"/>
    <w:rsid w:val="00857386"/>
    <w:rsid w:val="00860765"/>
    <w:rsid w:val="0086460E"/>
    <w:rsid w:val="0086667B"/>
    <w:rsid w:val="0088095B"/>
    <w:rsid w:val="00881073"/>
    <w:rsid w:val="0088332B"/>
    <w:rsid w:val="00886F63"/>
    <w:rsid w:val="00890F1D"/>
    <w:rsid w:val="00892FD9"/>
    <w:rsid w:val="00894F75"/>
    <w:rsid w:val="008A0EB5"/>
    <w:rsid w:val="008A6284"/>
    <w:rsid w:val="008B048E"/>
    <w:rsid w:val="008C1898"/>
    <w:rsid w:val="008C3E96"/>
    <w:rsid w:val="008C73A0"/>
    <w:rsid w:val="008D1656"/>
    <w:rsid w:val="008D17BA"/>
    <w:rsid w:val="008D3027"/>
    <w:rsid w:val="008E6401"/>
    <w:rsid w:val="008F04D1"/>
    <w:rsid w:val="008F1B77"/>
    <w:rsid w:val="008F3C0F"/>
    <w:rsid w:val="008F42F8"/>
    <w:rsid w:val="008F48A7"/>
    <w:rsid w:val="008F569E"/>
    <w:rsid w:val="008F7904"/>
    <w:rsid w:val="00901F4C"/>
    <w:rsid w:val="0090618F"/>
    <w:rsid w:val="009074D4"/>
    <w:rsid w:val="00913666"/>
    <w:rsid w:val="009158DC"/>
    <w:rsid w:val="009163F9"/>
    <w:rsid w:val="009169F5"/>
    <w:rsid w:val="00916ADD"/>
    <w:rsid w:val="0092318D"/>
    <w:rsid w:val="00923D3B"/>
    <w:rsid w:val="0092435B"/>
    <w:rsid w:val="00924D7B"/>
    <w:rsid w:val="009314AB"/>
    <w:rsid w:val="00932934"/>
    <w:rsid w:val="00936D7B"/>
    <w:rsid w:val="009412EC"/>
    <w:rsid w:val="00944008"/>
    <w:rsid w:val="009472BF"/>
    <w:rsid w:val="00956662"/>
    <w:rsid w:val="00960A86"/>
    <w:rsid w:val="00961DD5"/>
    <w:rsid w:val="00962B77"/>
    <w:rsid w:val="0096360C"/>
    <w:rsid w:val="009657F8"/>
    <w:rsid w:val="00971409"/>
    <w:rsid w:val="00972594"/>
    <w:rsid w:val="00980341"/>
    <w:rsid w:val="009816AA"/>
    <w:rsid w:val="009845C8"/>
    <w:rsid w:val="00986CDC"/>
    <w:rsid w:val="0099151C"/>
    <w:rsid w:val="00994BC8"/>
    <w:rsid w:val="00994BCB"/>
    <w:rsid w:val="009B6518"/>
    <w:rsid w:val="009C0F7F"/>
    <w:rsid w:val="009C13EC"/>
    <w:rsid w:val="009C7213"/>
    <w:rsid w:val="009D2F35"/>
    <w:rsid w:val="009D4888"/>
    <w:rsid w:val="009D7509"/>
    <w:rsid w:val="009E4431"/>
    <w:rsid w:val="009F0E51"/>
    <w:rsid w:val="009F2E07"/>
    <w:rsid w:val="009F6279"/>
    <w:rsid w:val="00A018F0"/>
    <w:rsid w:val="00A04AFE"/>
    <w:rsid w:val="00A04BCD"/>
    <w:rsid w:val="00A051BC"/>
    <w:rsid w:val="00A07BDD"/>
    <w:rsid w:val="00A13347"/>
    <w:rsid w:val="00A1353D"/>
    <w:rsid w:val="00A148CD"/>
    <w:rsid w:val="00A14C85"/>
    <w:rsid w:val="00A15E7C"/>
    <w:rsid w:val="00A24BC5"/>
    <w:rsid w:val="00A25483"/>
    <w:rsid w:val="00A25660"/>
    <w:rsid w:val="00A26B0A"/>
    <w:rsid w:val="00A27FA4"/>
    <w:rsid w:val="00A3206D"/>
    <w:rsid w:val="00A339DD"/>
    <w:rsid w:val="00A33EAB"/>
    <w:rsid w:val="00A365EC"/>
    <w:rsid w:val="00A468C8"/>
    <w:rsid w:val="00A476AD"/>
    <w:rsid w:val="00A56B89"/>
    <w:rsid w:val="00A56D0E"/>
    <w:rsid w:val="00A56D83"/>
    <w:rsid w:val="00A6280E"/>
    <w:rsid w:val="00A6505A"/>
    <w:rsid w:val="00A6640C"/>
    <w:rsid w:val="00A764E8"/>
    <w:rsid w:val="00A76A93"/>
    <w:rsid w:val="00A77D8B"/>
    <w:rsid w:val="00A810A5"/>
    <w:rsid w:val="00A904A3"/>
    <w:rsid w:val="00A95852"/>
    <w:rsid w:val="00AA104D"/>
    <w:rsid w:val="00AA2D1A"/>
    <w:rsid w:val="00AA2DDF"/>
    <w:rsid w:val="00AA721D"/>
    <w:rsid w:val="00AB108B"/>
    <w:rsid w:val="00AB1D5C"/>
    <w:rsid w:val="00AB4826"/>
    <w:rsid w:val="00AC35B3"/>
    <w:rsid w:val="00AC44FD"/>
    <w:rsid w:val="00AC5EA8"/>
    <w:rsid w:val="00AC6932"/>
    <w:rsid w:val="00AD6D2D"/>
    <w:rsid w:val="00AF1041"/>
    <w:rsid w:val="00AF278E"/>
    <w:rsid w:val="00AF5469"/>
    <w:rsid w:val="00AF655E"/>
    <w:rsid w:val="00B04792"/>
    <w:rsid w:val="00B04C47"/>
    <w:rsid w:val="00B05223"/>
    <w:rsid w:val="00B1614A"/>
    <w:rsid w:val="00B17BEC"/>
    <w:rsid w:val="00B31F92"/>
    <w:rsid w:val="00B32878"/>
    <w:rsid w:val="00B40A60"/>
    <w:rsid w:val="00B410B3"/>
    <w:rsid w:val="00B432BA"/>
    <w:rsid w:val="00B45F2E"/>
    <w:rsid w:val="00B63DDC"/>
    <w:rsid w:val="00B64AB6"/>
    <w:rsid w:val="00B65741"/>
    <w:rsid w:val="00B66C3E"/>
    <w:rsid w:val="00B66DBF"/>
    <w:rsid w:val="00B7276C"/>
    <w:rsid w:val="00B72F08"/>
    <w:rsid w:val="00B80041"/>
    <w:rsid w:val="00B87FEC"/>
    <w:rsid w:val="00B95C63"/>
    <w:rsid w:val="00B960F0"/>
    <w:rsid w:val="00BA0590"/>
    <w:rsid w:val="00BA1104"/>
    <w:rsid w:val="00BA36D7"/>
    <w:rsid w:val="00BA4213"/>
    <w:rsid w:val="00BA7C49"/>
    <w:rsid w:val="00BB20A3"/>
    <w:rsid w:val="00BB2119"/>
    <w:rsid w:val="00BB563D"/>
    <w:rsid w:val="00BB6761"/>
    <w:rsid w:val="00BC30A3"/>
    <w:rsid w:val="00BC44F2"/>
    <w:rsid w:val="00BD1830"/>
    <w:rsid w:val="00BD2B1D"/>
    <w:rsid w:val="00BD50A2"/>
    <w:rsid w:val="00BE3389"/>
    <w:rsid w:val="00BE7B31"/>
    <w:rsid w:val="00BF07E7"/>
    <w:rsid w:val="00BF5BC4"/>
    <w:rsid w:val="00C07A10"/>
    <w:rsid w:val="00C103EA"/>
    <w:rsid w:val="00C1152F"/>
    <w:rsid w:val="00C12DA0"/>
    <w:rsid w:val="00C13088"/>
    <w:rsid w:val="00C131E2"/>
    <w:rsid w:val="00C150FF"/>
    <w:rsid w:val="00C154DD"/>
    <w:rsid w:val="00C164BC"/>
    <w:rsid w:val="00C1652B"/>
    <w:rsid w:val="00C21CED"/>
    <w:rsid w:val="00C230D1"/>
    <w:rsid w:val="00C32479"/>
    <w:rsid w:val="00C33A91"/>
    <w:rsid w:val="00C35D92"/>
    <w:rsid w:val="00C35F9A"/>
    <w:rsid w:val="00C36E59"/>
    <w:rsid w:val="00C37513"/>
    <w:rsid w:val="00C37583"/>
    <w:rsid w:val="00C42021"/>
    <w:rsid w:val="00C433AE"/>
    <w:rsid w:val="00C46540"/>
    <w:rsid w:val="00C54DDE"/>
    <w:rsid w:val="00C56F9C"/>
    <w:rsid w:val="00C57937"/>
    <w:rsid w:val="00C652C2"/>
    <w:rsid w:val="00C725E1"/>
    <w:rsid w:val="00C7463F"/>
    <w:rsid w:val="00C80A46"/>
    <w:rsid w:val="00C8256E"/>
    <w:rsid w:val="00C82DF4"/>
    <w:rsid w:val="00C83966"/>
    <w:rsid w:val="00C84483"/>
    <w:rsid w:val="00C91584"/>
    <w:rsid w:val="00C96B02"/>
    <w:rsid w:val="00C97198"/>
    <w:rsid w:val="00CA0CAE"/>
    <w:rsid w:val="00CB1325"/>
    <w:rsid w:val="00CB1958"/>
    <w:rsid w:val="00CB3308"/>
    <w:rsid w:val="00CB5E4B"/>
    <w:rsid w:val="00CB754E"/>
    <w:rsid w:val="00CC0789"/>
    <w:rsid w:val="00CC1FE1"/>
    <w:rsid w:val="00CC27B3"/>
    <w:rsid w:val="00CC28DE"/>
    <w:rsid w:val="00CC4011"/>
    <w:rsid w:val="00CC6E3A"/>
    <w:rsid w:val="00CD13F3"/>
    <w:rsid w:val="00CE0B69"/>
    <w:rsid w:val="00CE66CC"/>
    <w:rsid w:val="00CE6D98"/>
    <w:rsid w:val="00CF05AF"/>
    <w:rsid w:val="00CF430D"/>
    <w:rsid w:val="00CF7726"/>
    <w:rsid w:val="00D02F29"/>
    <w:rsid w:val="00D06060"/>
    <w:rsid w:val="00D075CE"/>
    <w:rsid w:val="00D1179A"/>
    <w:rsid w:val="00D11C02"/>
    <w:rsid w:val="00D14C71"/>
    <w:rsid w:val="00D16731"/>
    <w:rsid w:val="00D169E3"/>
    <w:rsid w:val="00D20AC4"/>
    <w:rsid w:val="00D26CDA"/>
    <w:rsid w:val="00D34634"/>
    <w:rsid w:val="00D34726"/>
    <w:rsid w:val="00D34C97"/>
    <w:rsid w:val="00D34F88"/>
    <w:rsid w:val="00D36868"/>
    <w:rsid w:val="00D4040E"/>
    <w:rsid w:val="00D40501"/>
    <w:rsid w:val="00D40A1D"/>
    <w:rsid w:val="00D4325B"/>
    <w:rsid w:val="00D44703"/>
    <w:rsid w:val="00D46EE4"/>
    <w:rsid w:val="00D50C00"/>
    <w:rsid w:val="00D5107D"/>
    <w:rsid w:val="00D5640A"/>
    <w:rsid w:val="00D56442"/>
    <w:rsid w:val="00D6221E"/>
    <w:rsid w:val="00D624C4"/>
    <w:rsid w:val="00D66C38"/>
    <w:rsid w:val="00D67FD3"/>
    <w:rsid w:val="00D772FE"/>
    <w:rsid w:val="00D81E4B"/>
    <w:rsid w:val="00D85657"/>
    <w:rsid w:val="00D86F63"/>
    <w:rsid w:val="00D87C7C"/>
    <w:rsid w:val="00D90379"/>
    <w:rsid w:val="00D91690"/>
    <w:rsid w:val="00D94E1D"/>
    <w:rsid w:val="00DA6B17"/>
    <w:rsid w:val="00DA7268"/>
    <w:rsid w:val="00DB1F9D"/>
    <w:rsid w:val="00DB402C"/>
    <w:rsid w:val="00DB62C9"/>
    <w:rsid w:val="00DC0740"/>
    <w:rsid w:val="00DC0DED"/>
    <w:rsid w:val="00DC2EFA"/>
    <w:rsid w:val="00DE1AC5"/>
    <w:rsid w:val="00DE4AA4"/>
    <w:rsid w:val="00DE651C"/>
    <w:rsid w:val="00DF2C3C"/>
    <w:rsid w:val="00DF7822"/>
    <w:rsid w:val="00E006AC"/>
    <w:rsid w:val="00E00FD5"/>
    <w:rsid w:val="00E041CF"/>
    <w:rsid w:val="00E07160"/>
    <w:rsid w:val="00E14968"/>
    <w:rsid w:val="00E2141C"/>
    <w:rsid w:val="00E21EF5"/>
    <w:rsid w:val="00E25833"/>
    <w:rsid w:val="00E277D2"/>
    <w:rsid w:val="00E319BE"/>
    <w:rsid w:val="00E31B01"/>
    <w:rsid w:val="00E36A87"/>
    <w:rsid w:val="00E43597"/>
    <w:rsid w:val="00E47BCA"/>
    <w:rsid w:val="00E50E5A"/>
    <w:rsid w:val="00E56D9A"/>
    <w:rsid w:val="00E6281C"/>
    <w:rsid w:val="00E629D6"/>
    <w:rsid w:val="00E62D2A"/>
    <w:rsid w:val="00E63684"/>
    <w:rsid w:val="00E7499D"/>
    <w:rsid w:val="00E75C26"/>
    <w:rsid w:val="00E77607"/>
    <w:rsid w:val="00E84746"/>
    <w:rsid w:val="00E85B02"/>
    <w:rsid w:val="00E87BE0"/>
    <w:rsid w:val="00E904D4"/>
    <w:rsid w:val="00E91513"/>
    <w:rsid w:val="00E935A0"/>
    <w:rsid w:val="00E93767"/>
    <w:rsid w:val="00E963F8"/>
    <w:rsid w:val="00EA196F"/>
    <w:rsid w:val="00EA555F"/>
    <w:rsid w:val="00EA570C"/>
    <w:rsid w:val="00EB1D74"/>
    <w:rsid w:val="00EB21D7"/>
    <w:rsid w:val="00EB2BF2"/>
    <w:rsid w:val="00EB38B3"/>
    <w:rsid w:val="00EB6590"/>
    <w:rsid w:val="00EB6D4A"/>
    <w:rsid w:val="00EC5940"/>
    <w:rsid w:val="00EC67EB"/>
    <w:rsid w:val="00ED3664"/>
    <w:rsid w:val="00ED4E23"/>
    <w:rsid w:val="00ED5DD7"/>
    <w:rsid w:val="00EE01B1"/>
    <w:rsid w:val="00EE069F"/>
    <w:rsid w:val="00EE2A8D"/>
    <w:rsid w:val="00EE6B59"/>
    <w:rsid w:val="00EE71B2"/>
    <w:rsid w:val="00EF08EB"/>
    <w:rsid w:val="00EF22B2"/>
    <w:rsid w:val="00EF2EEB"/>
    <w:rsid w:val="00EF302A"/>
    <w:rsid w:val="00EF572C"/>
    <w:rsid w:val="00EF5BF7"/>
    <w:rsid w:val="00EF7EC4"/>
    <w:rsid w:val="00F017F0"/>
    <w:rsid w:val="00F033A2"/>
    <w:rsid w:val="00F133BF"/>
    <w:rsid w:val="00F24176"/>
    <w:rsid w:val="00F30079"/>
    <w:rsid w:val="00F334F6"/>
    <w:rsid w:val="00F444EF"/>
    <w:rsid w:val="00F45498"/>
    <w:rsid w:val="00F505D5"/>
    <w:rsid w:val="00F51A7A"/>
    <w:rsid w:val="00F565B2"/>
    <w:rsid w:val="00F60424"/>
    <w:rsid w:val="00F60589"/>
    <w:rsid w:val="00F63B45"/>
    <w:rsid w:val="00F645E8"/>
    <w:rsid w:val="00F70C3D"/>
    <w:rsid w:val="00F723FF"/>
    <w:rsid w:val="00F72597"/>
    <w:rsid w:val="00F7497B"/>
    <w:rsid w:val="00F779B2"/>
    <w:rsid w:val="00F8362D"/>
    <w:rsid w:val="00F91D9B"/>
    <w:rsid w:val="00F9424F"/>
    <w:rsid w:val="00F95069"/>
    <w:rsid w:val="00F96DDE"/>
    <w:rsid w:val="00FA2E5A"/>
    <w:rsid w:val="00FA4BFA"/>
    <w:rsid w:val="00FA56FB"/>
    <w:rsid w:val="00FA577C"/>
    <w:rsid w:val="00FB4622"/>
    <w:rsid w:val="00FB7A61"/>
    <w:rsid w:val="00FC2073"/>
    <w:rsid w:val="00FD3337"/>
    <w:rsid w:val="00FD4B44"/>
    <w:rsid w:val="00FD54F7"/>
    <w:rsid w:val="00FE2483"/>
    <w:rsid w:val="00FE33DF"/>
    <w:rsid w:val="00FE7A70"/>
    <w:rsid w:val="00FF4EC3"/>
    <w:rsid w:val="00FF556B"/>
    <w:rsid w:val="00FF6CB6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2FA02EA"/>
  <w15:chartTrackingRefBased/>
  <w15:docId w15:val="{6F00CDDC-7F11-41E9-80C0-47CA19BE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B3"/>
  </w:style>
  <w:style w:type="paragraph" w:styleId="Heading1">
    <w:name w:val="heading 1"/>
    <w:basedOn w:val="Normal"/>
    <w:next w:val="Normal"/>
    <w:link w:val="Heading1Char"/>
    <w:uiPriority w:val="9"/>
    <w:qFormat/>
    <w:rsid w:val="0037480A"/>
    <w:pPr>
      <w:keepNext/>
      <w:keepLines/>
      <w:numPr>
        <w:numId w:val="1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941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941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941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4941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941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941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941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941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C35B3"/>
    <w:rPr>
      <w:i/>
      <w:iCs/>
    </w:rPr>
  </w:style>
  <w:style w:type="paragraph" w:customStyle="1" w:styleId="Default">
    <w:name w:val="Default"/>
    <w:rsid w:val="00B31F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C28DE"/>
  </w:style>
  <w:style w:type="paragraph" w:styleId="ListParagraph">
    <w:name w:val="List Paragraph"/>
    <w:basedOn w:val="Normal"/>
    <w:uiPriority w:val="34"/>
    <w:qFormat/>
    <w:rsid w:val="009314A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71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F0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E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D89"/>
  </w:style>
  <w:style w:type="paragraph" w:styleId="Footer">
    <w:name w:val="footer"/>
    <w:basedOn w:val="Normal"/>
    <w:link w:val="Foot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D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4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758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36A8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36A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0A1D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26CD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74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7480A"/>
    <w:pPr>
      <w:outlineLvl w:val="9"/>
    </w:pPr>
    <w:rPr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8249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9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494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2494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9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94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9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9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yle1">
    <w:name w:val="Style1"/>
    <w:uiPriority w:val="99"/>
    <w:rsid w:val="00406A00"/>
    <w:pPr>
      <w:numPr>
        <w:numId w:val="14"/>
      </w:numPr>
    </w:p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5602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77EC"/>
    <w:rPr>
      <w:color w:val="954F72"/>
      <w:u w:val="single"/>
    </w:rPr>
  </w:style>
  <w:style w:type="paragraph" w:customStyle="1" w:styleId="msonormal0">
    <w:name w:val="msonormal"/>
    <w:basedOn w:val="Normal"/>
    <w:rsid w:val="00607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07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8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604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7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7DF5D-C5E7-46F3-9DAE-3107B8CA1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Patrick MILLET</dc:creator>
  <cp:keywords/>
  <dc:description/>
  <cp:lastModifiedBy>HYD OFF30</cp:lastModifiedBy>
  <cp:revision>4</cp:revision>
  <dcterms:created xsi:type="dcterms:W3CDTF">2023-11-28T13:27:00Z</dcterms:created>
  <dcterms:modified xsi:type="dcterms:W3CDTF">2024-04-06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YuEOGQ2"/&gt;&lt;style id="http://www.zotero.org/styles/elsevier-harvard" hasBibliography="1" bibliographyStyleHasBeenSet="1"/&gt;&lt;prefs&gt;&lt;pref name="fieldType" value="Field"/&gt;&lt;/prefs&gt;&lt;/data&gt;</vt:lpwstr>
  </property>
</Properties>
</file>